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ACE18" w14:textId="5167F4DE" w:rsidR="00C959E9" w:rsidRPr="007F42ED" w:rsidRDefault="00573D32" w:rsidP="00290B2D">
      <w:pPr>
        <w:snapToGrid w:val="0"/>
        <w:rPr>
          <w:rFonts w:ascii="Times" w:hAnsi="Times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C959E9" w:rsidRPr="0064716C">
        <w:rPr>
          <w:rFonts w:ascii="Times New Roman" w:hAnsi="Times New Roman" w:cs="Times New Roman"/>
          <w:b/>
          <w:bCs/>
        </w:rPr>
        <w:t xml:space="preserve">Appendix </w:t>
      </w:r>
      <w:r w:rsidR="00803E7A">
        <w:rPr>
          <w:rFonts w:ascii="Times New Roman" w:hAnsi="Times New Roman" w:cs="Times New Roman" w:hint="eastAsia"/>
          <w:b/>
          <w:bCs/>
        </w:rPr>
        <w:t>3</w:t>
      </w:r>
      <w:r w:rsidR="00C959E9" w:rsidRPr="0064716C">
        <w:rPr>
          <w:rFonts w:ascii="Times New Roman" w:hAnsi="Times New Roman" w:cs="Times New Roman"/>
          <w:b/>
          <w:bCs/>
        </w:rPr>
        <w:t>. Joint and separate indirect effects of all mediators connecting system engagement predictors and medication adherence</w:t>
      </w:r>
      <w:r w:rsidR="00C959E9">
        <w:rPr>
          <w:rFonts w:ascii="Times New Roman" w:hAnsi="Times New Roman" w:cs="Times New Roman"/>
          <w:b/>
          <w:bCs/>
        </w:rPr>
        <w:t xml:space="preserve"> (Black participants)</w:t>
      </w:r>
      <w:r w:rsidR="00116D99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1348"/>
        <w:gridCol w:w="720"/>
        <w:gridCol w:w="1531"/>
        <w:gridCol w:w="720"/>
        <w:gridCol w:w="1530"/>
        <w:gridCol w:w="720"/>
        <w:gridCol w:w="1530"/>
        <w:gridCol w:w="734"/>
        <w:gridCol w:w="1336"/>
        <w:gridCol w:w="720"/>
      </w:tblGrid>
      <w:tr w:rsidR="00C959E9" w:rsidRPr="0067055B" w14:paraId="7EAD5DA7" w14:textId="77777777" w:rsidTr="007E6B69">
        <w:trPr>
          <w:trHeight w:val="182"/>
          <w:jc w:val="center"/>
        </w:trPr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2461500D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2068" w:type="dxa"/>
            <w:gridSpan w:val="2"/>
            <w:tcBorders>
              <w:bottom w:val="single" w:sz="4" w:space="0" w:color="auto"/>
            </w:tcBorders>
            <w:vAlign w:val="center"/>
          </w:tcPr>
          <w:p w14:paraId="4448DAB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Joint Mediators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</w:tcPr>
          <w:p w14:paraId="39FA7538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Opioids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center"/>
          </w:tcPr>
          <w:p w14:paraId="586FB2A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Alcohol</w:t>
            </w:r>
          </w:p>
        </w:tc>
        <w:tc>
          <w:tcPr>
            <w:tcW w:w="2264" w:type="dxa"/>
            <w:gridSpan w:val="2"/>
            <w:tcBorders>
              <w:bottom w:val="single" w:sz="4" w:space="0" w:color="auto"/>
            </w:tcBorders>
            <w:vAlign w:val="center"/>
          </w:tcPr>
          <w:p w14:paraId="50263558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Stimulants</w:t>
            </w:r>
          </w:p>
        </w:tc>
        <w:tc>
          <w:tcPr>
            <w:tcW w:w="2056" w:type="dxa"/>
            <w:gridSpan w:val="2"/>
            <w:tcBorders>
              <w:bottom w:val="single" w:sz="4" w:space="0" w:color="auto"/>
            </w:tcBorders>
            <w:vAlign w:val="center"/>
          </w:tcPr>
          <w:p w14:paraId="64D9480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Confidence in HIV Management</w:t>
            </w:r>
          </w:p>
        </w:tc>
      </w:tr>
      <w:tr w:rsidR="00C959E9" w:rsidRPr="0067055B" w14:paraId="6097A71D" w14:textId="77777777" w:rsidTr="007E6B69">
        <w:trPr>
          <w:trHeight w:val="182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ECE72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Predictor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2D22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16F48A0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08F1A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EC0C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6315333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B421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3362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3541998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B0F88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9F3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140AB28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0BB5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EE212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3FC3D00A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0E114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</w:tr>
      <w:tr w:rsidR="00C959E9" w:rsidRPr="0067055B" w14:paraId="3589B7F7" w14:textId="77777777" w:rsidTr="007E6B69">
        <w:trPr>
          <w:trHeight w:val="99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2DE2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Network reception initiat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03C40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7</w:t>
            </w:r>
          </w:p>
          <w:p w14:paraId="0F54602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3, 0.1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9B081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5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13C4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03</w:t>
            </w:r>
          </w:p>
          <w:p w14:paraId="680403F1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0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8282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7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B784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4</w:t>
            </w:r>
          </w:p>
          <w:p w14:paraId="2F91F7C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0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B694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3B146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5*</w:t>
            </w:r>
          </w:p>
          <w:p w14:paraId="4C949F6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0.01, 0.11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3E524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26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A9529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2</w:t>
            </w:r>
          </w:p>
          <w:p w14:paraId="3FE8FBC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8, 0.0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F7F0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8</w:t>
            </w:r>
          </w:p>
        </w:tc>
      </w:tr>
      <w:tr w:rsidR="00C959E9" w:rsidRPr="0067055B" w14:paraId="41325AF0" w14:textId="77777777" w:rsidTr="007E6B69">
        <w:trPr>
          <w:trHeight w:val="99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358F1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Network reception intensit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80A11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1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986F30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2, 0.00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6775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CFAA1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01</w:t>
            </w:r>
          </w:p>
          <w:p w14:paraId="73E7CAE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04, 0.00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FE6A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022FA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05</w:t>
            </w:r>
          </w:p>
          <w:p w14:paraId="4BEAC542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00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592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F27C0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07*</w:t>
            </w:r>
          </w:p>
          <w:p w14:paraId="4F34D0E2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-0.0006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E49AA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3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CD73F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04</w:t>
            </w:r>
          </w:p>
          <w:p w14:paraId="43FA799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0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71FF8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38</w:t>
            </w:r>
          </w:p>
        </w:tc>
      </w:tr>
      <w:tr w:rsidR="00C959E9" w:rsidRPr="0067055B" w14:paraId="7067777F" w14:textId="77777777" w:rsidTr="007E6B69">
        <w:trPr>
          <w:trHeight w:val="99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78DF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Network expression initiat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E2255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11</w:t>
            </w:r>
          </w:p>
          <w:p w14:paraId="7F27FC6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30, 0.1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B005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3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8EC4A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4</w:t>
            </w:r>
          </w:p>
          <w:p w14:paraId="102D8ED4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89, 0.1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D1A7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DB4C0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03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A8C224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4, 0.0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D1481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9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8709A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4</w:t>
            </w:r>
          </w:p>
          <w:p w14:paraId="2F64B8A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14, 0.06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DEB4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6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75371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 xml:space="preserve">-0.03 </w:t>
            </w:r>
          </w:p>
          <w:p w14:paraId="7718D151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17, 0.1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3044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62</w:t>
            </w:r>
          </w:p>
        </w:tc>
      </w:tr>
      <w:tr w:rsidR="00C959E9" w:rsidRPr="0067055B" w14:paraId="28C1105A" w14:textId="77777777" w:rsidTr="007E6B69">
        <w:trPr>
          <w:trHeight w:val="99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0385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Network expression intensit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DA54A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5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  <w:p w14:paraId="7D9AD94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0.01, 0.0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D767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9E8F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4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D5AA52D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2, 0.1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F5EED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9910C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2</w:t>
            </w:r>
          </w:p>
          <w:p w14:paraId="2AEE693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06, 0.0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7B72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B22C6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2*</w:t>
            </w:r>
          </w:p>
          <w:p w14:paraId="1E81CF3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0.002, 0.05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716D1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35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345B7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03</w:t>
            </w:r>
          </w:p>
          <w:p w14:paraId="380645A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0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A54FB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88B081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.56</w:t>
            </w:r>
          </w:p>
        </w:tc>
      </w:tr>
      <w:tr w:rsidR="00C959E9" w:rsidRPr="0067055B" w14:paraId="7D905464" w14:textId="77777777" w:rsidTr="007E6B69">
        <w:trPr>
          <w:trHeight w:val="99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D0B9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Dyadic reception initiat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155FF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002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9DD0AC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10, 0.1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3B4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.0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306B5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1</w:t>
            </w:r>
          </w:p>
          <w:p w14:paraId="3E752798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41, 0.2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C3E4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6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3DB37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1</w:t>
            </w:r>
          </w:p>
          <w:p w14:paraId="57ADC191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42, 0.0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7C9C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8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53CB9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3</w:t>
            </w:r>
          </w:p>
          <w:p w14:paraId="2767661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10, 0.04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454E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EB05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5</w:t>
            </w:r>
          </w:p>
          <w:p w14:paraId="7A5CE9E4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2, 0.1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5D02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.20</w:t>
            </w:r>
          </w:p>
        </w:tc>
      </w:tr>
      <w:tr w:rsidR="00C959E9" w:rsidRPr="0067055B" w14:paraId="016E99E5" w14:textId="77777777" w:rsidTr="007E6B69">
        <w:trPr>
          <w:trHeight w:val="99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27EC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Dyadic reception intensit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7960D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2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2D45C2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1, 0.0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0C99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8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9C3E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02</w:t>
            </w:r>
          </w:p>
          <w:p w14:paraId="5A50D01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06, 0.00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AD1F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6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62754" w14:textId="77777777" w:rsidR="00C959E9" w:rsidRPr="0067055B" w:rsidRDefault="00C959E9" w:rsidP="007E6B69">
            <w:pPr>
              <w:jc w:val="center"/>
              <w:rPr>
                <w:rFonts w:ascii="Times" w:hAnsi="Times" w:cs="Segoe UI"/>
                <w:sz w:val="21"/>
                <w:szCs w:val="21"/>
                <w:shd w:val="clear" w:color="auto" w:fill="FFFFFF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05</w:t>
            </w:r>
          </w:p>
          <w:p w14:paraId="47FFB49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06, 0.0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782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 w:cs="Segoe UI"/>
                <w:sz w:val="21"/>
                <w:szCs w:val="21"/>
                <w:shd w:val="clear" w:color="auto" w:fill="FFFFFF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3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E1B79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1</w:t>
            </w:r>
          </w:p>
          <w:p w14:paraId="1700F0B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1, 0.03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F446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5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08F98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01</w:t>
            </w:r>
          </w:p>
          <w:p w14:paraId="10E18214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2, 0.0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7F42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.89</w:t>
            </w:r>
          </w:p>
        </w:tc>
      </w:tr>
      <w:tr w:rsidR="00C959E9" w:rsidRPr="0067055B" w14:paraId="45F36770" w14:textId="77777777" w:rsidTr="007E6B69">
        <w:trPr>
          <w:trHeight w:val="99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2A73C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Dyadic expression initiat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4F62" w14:textId="77777777" w:rsidR="00C959E9" w:rsidRPr="0067055B" w:rsidRDefault="00C959E9" w:rsidP="007E6B69">
            <w:pPr>
              <w:jc w:val="center"/>
              <w:rPr>
                <w:rFonts w:ascii="Times" w:hAnsi="Times" w:cs="Segoe UI"/>
                <w:sz w:val="21"/>
                <w:szCs w:val="21"/>
                <w:shd w:val="clear" w:color="auto" w:fill="FFFFFF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9</w:t>
            </w:r>
          </w:p>
          <w:p w14:paraId="38405CD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26, 0.0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6C4D4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7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9C43F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2</w:t>
            </w:r>
          </w:p>
          <w:p w14:paraId="455A667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2, 0.0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9212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3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95A57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 xml:space="preserve">-0.01 </w:t>
            </w:r>
          </w:p>
          <w:p w14:paraId="62AB838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7, 0.0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206F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7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33183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1</w:t>
            </w:r>
          </w:p>
          <w:p w14:paraId="40FF565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9, 0.06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11D9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7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890E8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9</w:t>
            </w:r>
          </w:p>
          <w:p w14:paraId="4BDBDB7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22, 0.0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F2D2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.20</w:t>
            </w:r>
          </w:p>
        </w:tc>
      </w:tr>
      <w:tr w:rsidR="00C959E9" w:rsidRPr="0067055B" w14:paraId="0D718062" w14:textId="77777777" w:rsidTr="007E6B69">
        <w:trPr>
          <w:trHeight w:val="99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17B8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Dyadic expression intensit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EB420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 w:cs="Segoe UI"/>
                <w:sz w:val="21"/>
                <w:szCs w:val="21"/>
                <w:shd w:val="clear" w:color="auto" w:fill="FFFFFF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8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*</w:t>
            </w: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677117F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0.02, 0.1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292C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1518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03</w:t>
            </w:r>
          </w:p>
          <w:p w14:paraId="0BB12A5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0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1FF62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5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F19C9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1</w:t>
            </w:r>
          </w:p>
          <w:p w14:paraId="13ACFCE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08, 0.0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DFD2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A5F51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2</w:t>
            </w:r>
          </w:p>
          <w:p w14:paraId="3E57932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06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4E1C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6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6B2B5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4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142D00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05, 0.0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3633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.08</w:t>
            </w:r>
          </w:p>
        </w:tc>
      </w:tr>
      <w:tr w:rsidR="00C959E9" w:rsidRPr="0067055B" w14:paraId="1F0895ED" w14:textId="77777777" w:rsidTr="007E6B69">
        <w:trPr>
          <w:trHeight w:val="383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F5C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Intraindividual reception initiat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0E79B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11</w:t>
            </w:r>
          </w:p>
          <w:p w14:paraId="4662043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2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99DA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7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31046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02</w:t>
            </w:r>
          </w:p>
          <w:p w14:paraId="3A043522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0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71BD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8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2D8D2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3</w:t>
            </w:r>
          </w:p>
          <w:p w14:paraId="32F4DD7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2, 0.0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0C44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75594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3</w:t>
            </w:r>
          </w:p>
          <w:p w14:paraId="0AFACAA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2, 0.08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C87B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F294E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5</w:t>
            </w:r>
          </w:p>
          <w:p w14:paraId="67508D8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2, 0.1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20EA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8</w:t>
            </w:r>
          </w:p>
        </w:tc>
      </w:tr>
      <w:tr w:rsidR="00C959E9" w:rsidRPr="0067055B" w14:paraId="3BCBC579" w14:textId="77777777" w:rsidTr="007E6B69">
        <w:trPr>
          <w:trHeight w:val="375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C719A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Intraindividual reception intensit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EE5E2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2</w:t>
            </w:r>
          </w:p>
          <w:p w14:paraId="1BD5C6C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7, 0.0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77231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4C0F5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01</w:t>
            </w:r>
          </w:p>
          <w:p w14:paraId="6A0B33E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0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3B20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7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2D4AC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02</w:t>
            </w:r>
          </w:p>
          <w:p w14:paraId="0885A18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1, 0.0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37A9D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6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8B16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1</w:t>
            </w:r>
          </w:p>
          <w:p w14:paraId="438BB1B8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4, 0.02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DBAE1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73E2E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1</w:t>
            </w:r>
          </w:p>
          <w:p w14:paraId="3DC9288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4, 0.0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49743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0</w:t>
            </w:r>
          </w:p>
        </w:tc>
      </w:tr>
      <w:tr w:rsidR="00C959E9" w:rsidRPr="0067055B" w14:paraId="18F790D0" w14:textId="77777777" w:rsidTr="007E6B69">
        <w:trPr>
          <w:trHeight w:val="400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38E8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Intraindividual expression initiat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F5CCE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14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  <w:p w14:paraId="7E78388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0.02, 0.2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D903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AECF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03</w:t>
            </w:r>
          </w:p>
          <w:p w14:paraId="6BC6009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03, 0.0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1359D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287A5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5</w:t>
            </w:r>
          </w:p>
          <w:p w14:paraId="7C5ACD4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1, 0.1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34004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BBE15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4</w:t>
            </w:r>
          </w:p>
          <w:p w14:paraId="4EF8034B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1, 0.10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3420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87143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0.05</w:t>
            </w:r>
          </w:p>
          <w:p w14:paraId="678E011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2, 0.1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BA7F7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.18</w:t>
            </w:r>
          </w:p>
        </w:tc>
      </w:tr>
      <w:tr w:rsidR="00C959E9" w:rsidRPr="0067055B" w14:paraId="7065ED84" w14:textId="77777777" w:rsidTr="007E6B69">
        <w:trPr>
          <w:trHeight w:val="347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B4C7C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Intraindividual expression intensit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2117B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6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  <w:p w14:paraId="08D56CD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11, -0.0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CF65A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C5C5" w14:textId="77777777" w:rsidR="00C959E9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 xml:space="preserve">0.001 </w:t>
            </w:r>
          </w:p>
          <w:p w14:paraId="6D06DFC5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03, 0.00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3742A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C42CD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2</w:t>
            </w:r>
          </w:p>
          <w:p w14:paraId="0CABA09F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4, 0.00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DA7B0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6E00E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3*</w:t>
            </w:r>
          </w:p>
          <w:p w14:paraId="7EDE601C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7, -0.002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0916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36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B4EA8" w14:textId="77777777" w:rsidR="00C959E9" w:rsidRPr="0067055B" w:rsidRDefault="00C959E9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-0.01</w:t>
            </w:r>
          </w:p>
          <w:p w14:paraId="29656FAE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/>
                <w:sz w:val="20"/>
                <w:szCs w:val="20"/>
              </w:rPr>
              <w:t>(-0.03, 0.00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A2839" w14:textId="77777777" w:rsidR="00C959E9" w:rsidRPr="0067055B" w:rsidRDefault="00C959E9" w:rsidP="007E6B69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7055B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2</w:t>
            </w:r>
          </w:p>
        </w:tc>
      </w:tr>
      <w:tr w:rsidR="00C959E9" w:rsidRPr="0067055B" w14:paraId="27860373" w14:textId="77777777" w:rsidTr="007E6B69">
        <w:trPr>
          <w:trHeight w:val="56"/>
          <w:jc w:val="center"/>
        </w:trPr>
        <w:tc>
          <w:tcPr>
            <w:tcW w:w="12960" w:type="dxa"/>
            <w:gridSpan w:val="11"/>
            <w:tcBorders>
              <w:top w:val="single" w:sz="4" w:space="0" w:color="auto"/>
            </w:tcBorders>
            <w:vAlign w:val="center"/>
          </w:tcPr>
          <w:p w14:paraId="1155E6DA" w14:textId="77777777" w:rsidR="00C959E9" w:rsidRPr="0067055B" w:rsidRDefault="00C959E9" w:rsidP="007E6B69">
            <w:pPr>
              <w:spacing w:line="276" w:lineRule="auto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Note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. </w:t>
            </w:r>
            <w:r>
              <w:rPr>
                <w:rFonts w:ascii="Times" w:hAnsi="Times"/>
                <w:sz w:val="20"/>
                <w:szCs w:val="20"/>
              </w:rPr>
              <w:t>The 95% confidence interval</w:t>
            </w:r>
            <w:r w:rsidRPr="0067055B">
              <w:rPr>
                <w:rFonts w:ascii="Times" w:hAnsi="Times" w:hint="eastAsia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is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 in the parentheses. </w:t>
            </w:r>
            <w:r w:rsidRPr="001F3D48">
              <w:rPr>
                <w:rFonts w:ascii="Times" w:hAnsi="Times"/>
                <w:sz w:val="20"/>
                <w:szCs w:val="20"/>
              </w:rPr>
              <w:t>*</w:t>
            </w:r>
            <w:r w:rsidRPr="001F3D48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Pr="001F3D48">
              <w:rPr>
                <w:rFonts w:ascii="Times" w:hAnsi="Times"/>
                <w:sz w:val="20"/>
                <w:szCs w:val="20"/>
              </w:rPr>
              <w:t xml:space="preserve"> &lt;. 05 **</w:t>
            </w:r>
            <w:r w:rsidRPr="001F3D48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Pr="001F3D48">
              <w:rPr>
                <w:rFonts w:ascii="Times" w:hAnsi="Times"/>
                <w:sz w:val="20"/>
                <w:szCs w:val="20"/>
              </w:rPr>
              <w:t xml:space="preserve"> &lt;. 01 ***</w:t>
            </w:r>
            <w:r w:rsidRPr="001F3D48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Pr="001F3D48">
              <w:rPr>
                <w:rFonts w:ascii="Times" w:hAnsi="Times"/>
                <w:sz w:val="20"/>
                <w:szCs w:val="20"/>
              </w:rPr>
              <w:t xml:space="preserve"> &lt;. 01</w:t>
            </w:r>
          </w:p>
        </w:tc>
      </w:tr>
    </w:tbl>
    <w:p w14:paraId="3F8616FE" w14:textId="77777777" w:rsidR="002B2EE1" w:rsidRDefault="002B2EE1" w:rsidP="00116D99"/>
    <w:sectPr w:rsidR="002B2EE1" w:rsidSect="00635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9E9"/>
    <w:rsid w:val="000419A3"/>
    <w:rsid w:val="0008307B"/>
    <w:rsid w:val="000F4E1C"/>
    <w:rsid w:val="00105971"/>
    <w:rsid w:val="00116D99"/>
    <w:rsid w:val="0013509F"/>
    <w:rsid w:val="00177C5D"/>
    <w:rsid w:val="001900AE"/>
    <w:rsid w:val="00190515"/>
    <w:rsid w:val="001907BA"/>
    <w:rsid w:val="001A26F3"/>
    <w:rsid w:val="001B1F23"/>
    <w:rsid w:val="001B36E1"/>
    <w:rsid w:val="001D0F2D"/>
    <w:rsid w:val="001E5119"/>
    <w:rsid w:val="002118F8"/>
    <w:rsid w:val="00225A0A"/>
    <w:rsid w:val="00250C6B"/>
    <w:rsid w:val="00290B2D"/>
    <w:rsid w:val="002916BA"/>
    <w:rsid w:val="00292076"/>
    <w:rsid w:val="002B2EE1"/>
    <w:rsid w:val="002F4578"/>
    <w:rsid w:val="00327AFD"/>
    <w:rsid w:val="003406F0"/>
    <w:rsid w:val="0035600A"/>
    <w:rsid w:val="003620B7"/>
    <w:rsid w:val="003A4CAB"/>
    <w:rsid w:val="003E6C09"/>
    <w:rsid w:val="00415D97"/>
    <w:rsid w:val="00416E86"/>
    <w:rsid w:val="004619FF"/>
    <w:rsid w:val="004E6E2B"/>
    <w:rsid w:val="00567EEF"/>
    <w:rsid w:val="00573D32"/>
    <w:rsid w:val="00590F43"/>
    <w:rsid w:val="005C45BA"/>
    <w:rsid w:val="0063507D"/>
    <w:rsid w:val="00687C0C"/>
    <w:rsid w:val="006A0050"/>
    <w:rsid w:val="006B1007"/>
    <w:rsid w:val="006D1775"/>
    <w:rsid w:val="006E017A"/>
    <w:rsid w:val="006E2FBB"/>
    <w:rsid w:val="006E30FE"/>
    <w:rsid w:val="007643A6"/>
    <w:rsid w:val="007C6494"/>
    <w:rsid w:val="007D27C5"/>
    <w:rsid w:val="00803E7A"/>
    <w:rsid w:val="00814670"/>
    <w:rsid w:val="00817B6B"/>
    <w:rsid w:val="008A6919"/>
    <w:rsid w:val="008E6B67"/>
    <w:rsid w:val="0091487E"/>
    <w:rsid w:val="009642BD"/>
    <w:rsid w:val="00A5670F"/>
    <w:rsid w:val="00A94A21"/>
    <w:rsid w:val="00AB3EDE"/>
    <w:rsid w:val="00AF26BF"/>
    <w:rsid w:val="00AF3297"/>
    <w:rsid w:val="00B06766"/>
    <w:rsid w:val="00B60F34"/>
    <w:rsid w:val="00BA16C0"/>
    <w:rsid w:val="00BA5E81"/>
    <w:rsid w:val="00C06B71"/>
    <w:rsid w:val="00C6235B"/>
    <w:rsid w:val="00C959E9"/>
    <w:rsid w:val="00CF68DA"/>
    <w:rsid w:val="00DD1468"/>
    <w:rsid w:val="00DD4AA7"/>
    <w:rsid w:val="00DE684A"/>
    <w:rsid w:val="00DF5D64"/>
    <w:rsid w:val="00E06480"/>
    <w:rsid w:val="00E233A1"/>
    <w:rsid w:val="00E87C31"/>
    <w:rsid w:val="00EF4B89"/>
    <w:rsid w:val="00F00644"/>
    <w:rsid w:val="00F47B07"/>
    <w:rsid w:val="00F51017"/>
    <w:rsid w:val="00F86FC0"/>
    <w:rsid w:val="00FA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7CBBA5"/>
  <w15:chartTrackingRefBased/>
  <w15:docId w15:val="{EA1F7F37-A843-CE48-AF35-533D8E279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9E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59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9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9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9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9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9E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9E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9E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9E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9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9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9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9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9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9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9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9E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9E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9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9E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9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9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9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959E9"/>
    <w:pPr>
      <w:spacing w:after="0" w:line="240" w:lineRule="auto"/>
    </w:pPr>
    <w:rPr>
      <w:rFonts w:ascii="Calibri" w:eastAsia="SimSun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6D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ran Mi</dc:creator>
  <cp:keywords/>
  <dc:description/>
  <cp:lastModifiedBy>JMIR Copyeditor</cp:lastModifiedBy>
  <cp:revision>3</cp:revision>
  <dcterms:created xsi:type="dcterms:W3CDTF">2024-11-20T21:08:00Z</dcterms:created>
  <dcterms:modified xsi:type="dcterms:W3CDTF">2024-11-20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3becaad0e81217d6d6511820d9881d4122f504b12d6ef33f1d1bfd84faea9b</vt:lpwstr>
  </property>
</Properties>
</file>